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221E1" w14:textId="757BB125" w:rsidR="00CF3548" w:rsidRPr="00B735FC" w:rsidRDefault="00B735FC" w:rsidP="00B735FC">
      <w:pPr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</w:pPr>
      <w:r w:rsidRPr="00E946F8">
        <w:rPr>
          <w:rFonts w:asciiTheme="majorBidi" w:hAnsiTheme="majorBidi" w:cstheme="majorBidi"/>
          <w:b/>
          <w:bCs/>
          <w:sz w:val="18"/>
          <w:szCs w:val="18"/>
          <w:lang w:bidi="fa-IR"/>
        </w:rPr>
        <w:t>Table S3.</w:t>
      </w:r>
      <w:r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 </w:t>
      </w:r>
      <w:r w:rsidRPr="00E946F8">
        <w:rPr>
          <w:rFonts w:asciiTheme="majorBidi" w:hAnsiTheme="majorBidi" w:cstheme="majorBidi"/>
          <w:sz w:val="18"/>
          <w:szCs w:val="18"/>
          <w:lang w:bidi="fa-IR"/>
        </w:rPr>
        <w:t>The list of search strategies and final results on each database.</w:t>
      </w:r>
    </w:p>
    <w:tbl>
      <w:tblPr>
        <w:tblStyle w:val="TableGridLight"/>
        <w:tblW w:w="9546" w:type="dxa"/>
        <w:tblLook w:val="00A0" w:firstRow="1" w:lastRow="0" w:firstColumn="1" w:lastColumn="0" w:noHBand="0" w:noVBand="0"/>
      </w:tblPr>
      <w:tblGrid>
        <w:gridCol w:w="1422"/>
        <w:gridCol w:w="595"/>
        <w:gridCol w:w="6393"/>
        <w:gridCol w:w="1136"/>
      </w:tblGrid>
      <w:tr w:rsidR="005737DD" w:rsidRPr="00AC5477" w14:paraId="09E19A2C" w14:textId="77777777" w:rsidTr="00DD7789">
        <w:trPr>
          <w:trHeight w:val="759"/>
        </w:trPr>
        <w:tc>
          <w:tcPr>
            <w:tcW w:w="1422" w:type="dxa"/>
          </w:tcPr>
          <w:p w14:paraId="4747F08B" w14:textId="77777777" w:rsidR="008A4E51" w:rsidRPr="00AC5477" w:rsidRDefault="008A4E51" w:rsidP="008A4E51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abase</w:t>
            </w:r>
          </w:p>
          <w:p w14:paraId="2608B86C" w14:textId="2DE3F0B2" w:rsidR="008A4E51" w:rsidRPr="00AC5477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Search date)</w:t>
            </w:r>
          </w:p>
        </w:tc>
        <w:tc>
          <w:tcPr>
            <w:tcW w:w="595" w:type="dxa"/>
          </w:tcPr>
          <w:p w14:paraId="0CA358B2" w14:textId="77777777" w:rsidR="00AC5477" w:rsidRDefault="00AC5477" w:rsidP="008A4E5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3797DB9B" w14:textId="7D38F1DB" w:rsidR="008A4E51" w:rsidRPr="00AC5477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ep</w:t>
            </w:r>
          </w:p>
        </w:tc>
        <w:tc>
          <w:tcPr>
            <w:tcW w:w="6393" w:type="dxa"/>
          </w:tcPr>
          <w:p w14:paraId="18EAA7ED" w14:textId="77777777" w:rsidR="00AC5477" w:rsidRDefault="00AC5477" w:rsidP="008A4E5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57D09104" w14:textId="5DEAEF49" w:rsidR="008A4E51" w:rsidRPr="00AC5477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 strategy</w:t>
            </w:r>
          </w:p>
        </w:tc>
        <w:tc>
          <w:tcPr>
            <w:tcW w:w="1136" w:type="dxa"/>
          </w:tcPr>
          <w:p w14:paraId="775819C5" w14:textId="59615829" w:rsidR="008A4E51" w:rsidRPr="00AC5477" w:rsidRDefault="008A4E51" w:rsidP="008A4E5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results</w:t>
            </w:r>
          </w:p>
        </w:tc>
      </w:tr>
      <w:tr w:rsidR="00CC0A5F" w:rsidRPr="00AC5477" w14:paraId="2B35A981" w14:textId="77777777" w:rsidTr="00DD7789">
        <w:trPr>
          <w:trHeight w:val="449"/>
        </w:trPr>
        <w:tc>
          <w:tcPr>
            <w:tcW w:w="1422" w:type="dxa"/>
            <w:vMerge w:val="restart"/>
          </w:tcPr>
          <w:p w14:paraId="466994EF" w14:textId="7777777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ubMed</w:t>
            </w:r>
          </w:p>
          <w:p w14:paraId="2EE44A59" w14:textId="354D4FAF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v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 2023</w:t>
            </w:r>
          </w:p>
        </w:tc>
        <w:tc>
          <w:tcPr>
            <w:tcW w:w="595" w:type="dxa"/>
          </w:tcPr>
          <w:p w14:paraId="57B91D2D" w14:textId="7777777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6393" w:type="dxa"/>
          </w:tcPr>
          <w:p w14:paraId="5EFF53B1" w14:textId="2921F091" w:rsidR="00CC0A5F" w:rsidRPr="00AC5477" w:rsidRDefault="00CC0A5F" w:rsidP="00CC0A5F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7C72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18"/>
                <w:szCs w:val="18"/>
                <w:shd w:val="clear" w:color="auto" w:fill="F6F6F6"/>
              </w:rPr>
              <w:t>("notalgia paresthetica"[Title/Abstract]) OR ("notalgia*"[Title/Abstract])</w:t>
            </w:r>
          </w:p>
        </w:tc>
        <w:tc>
          <w:tcPr>
            <w:tcW w:w="1136" w:type="dxa"/>
          </w:tcPr>
          <w:p w14:paraId="782E81C7" w14:textId="0A61EAB3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138</w:t>
            </w:r>
          </w:p>
        </w:tc>
      </w:tr>
      <w:tr w:rsidR="00CC0A5F" w:rsidRPr="00AC5477" w14:paraId="0A6C31C8" w14:textId="77777777" w:rsidTr="00DD7789">
        <w:trPr>
          <w:trHeight w:val="449"/>
        </w:trPr>
        <w:tc>
          <w:tcPr>
            <w:tcW w:w="1422" w:type="dxa"/>
            <w:vMerge/>
          </w:tcPr>
          <w:p w14:paraId="3E16943D" w14:textId="7777777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bookmarkStart w:id="0" w:name="_Hlk152030187"/>
          </w:p>
        </w:tc>
        <w:tc>
          <w:tcPr>
            <w:tcW w:w="595" w:type="dxa"/>
          </w:tcPr>
          <w:p w14:paraId="1B46ACEB" w14:textId="542FA7E4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6393" w:type="dxa"/>
          </w:tcPr>
          <w:p w14:paraId="01646B59" w14:textId="6A6D8707" w:rsidR="00CC0A5F" w:rsidRPr="00AC5477" w:rsidRDefault="00CC0A5F" w:rsidP="00CC0A5F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C0A5F">
              <w:rPr>
                <w:rFonts w:asciiTheme="majorBidi" w:hAnsiTheme="majorBidi" w:cstheme="majorBidi"/>
                <w:color w:val="212121"/>
                <w:sz w:val="16"/>
                <w:szCs w:val="16"/>
                <w:shd w:val="clear" w:color="auto" w:fill="F6F6F6"/>
              </w:rPr>
              <w:t>(((("Therapeutics"[Mesh]) OR ("Therapeutic*"[Title/Abstract])) OR ("Therap*"[Title/Abstract])) OR ("Treat*"[Title/Abstract])) OR ("treatment"[Title/Abstract])</w:t>
            </w:r>
          </w:p>
        </w:tc>
        <w:tc>
          <w:tcPr>
            <w:tcW w:w="1136" w:type="dxa"/>
          </w:tcPr>
          <w:p w14:paraId="0341B292" w14:textId="3D6D92AD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,418,609</w:t>
            </w:r>
          </w:p>
        </w:tc>
      </w:tr>
      <w:bookmarkEnd w:id="0"/>
      <w:tr w:rsidR="00CC0A5F" w:rsidRPr="00AC5477" w14:paraId="24B26E25" w14:textId="77777777" w:rsidTr="00DD7789">
        <w:trPr>
          <w:trHeight w:val="449"/>
        </w:trPr>
        <w:tc>
          <w:tcPr>
            <w:tcW w:w="1422" w:type="dxa"/>
            <w:vMerge/>
          </w:tcPr>
          <w:p w14:paraId="73BE759C" w14:textId="7777777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95" w:type="dxa"/>
          </w:tcPr>
          <w:p w14:paraId="5420D863" w14:textId="58EF291E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6393" w:type="dxa"/>
          </w:tcPr>
          <w:p w14:paraId="0B1A2B08" w14:textId="0FF7E467" w:rsidR="00CC0A5F" w:rsidRPr="00AC5477" w:rsidRDefault="00CC0A5F" w:rsidP="00CC0A5F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5477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16"/>
                <w:szCs w:val="16"/>
                <w:shd w:val="clear" w:color="auto" w:fill="F6F6F6"/>
              </w:rPr>
              <w:t>"Review"[Publication Type] OR "Review Literature as Topic"[MeSH] OR "Systematic Review"[Publication Type] OR "Systematic Reviews as Topic"[MeSH] OR "Meta-Analysis"[Publication Type] OR "Meta-Analysis as Topic"[MeSH] OR "Network Meta-Analysis"[MeSH]</w:t>
            </w:r>
          </w:p>
        </w:tc>
        <w:tc>
          <w:tcPr>
            <w:tcW w:w="1136" w:type="dxa"/>
          </w:tcPr>
          <w:p w14:paraId="6CB2DC18" w14:textId="61072C1D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7C72">
              <w:rPr>
                <w:rFonts w:asciiTheme="majorBidi" w:hAnsiTheme="majorBidi" w:cstheme="majorBidi"/>
                <w:sz w:val="18"/>
                <w:szCs w:val="18"/>
              </w:rPr>
              <w:t>3,444,496</w:t>
            </w:r>
          </w:p>
        </w:tc>
      </w:tr>
      <w:tr w:rsidR="00CC0A5F" w:rsidRPr="00AC5477" w14:paraId="27AD609C" w14:textId="77777777" w:rsidTr="00DD7789">
        <w:trPr>
          <w:trHeight w:val="449"/>
        </w:trPr>
        <w:tc>
          <w:tcPr>
            <w:tcW w:w="1422" w:type="dxa"/>
            <w:vMerge/>
          </w:tcPr>
          <w:p w14:paraId="6C384ACB" w14:textId="7777777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95" w:type="dxa"/>
          </w:tcPr>
          <w:p w14:paraId="0D071D40" w14:textId="7F924D54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4</w:t>
            </w:r>
          </w:p>
        </w:tc>
        <w:tc>
          <w:tcPr>
            <w:tcW w:w="6393" w:type="dxa"/>
          </w:tcPr>
          <w:p w14:paraId="64F9DE5D" w14:textId="66A1FD78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#1 AND #2 NOT #3</w:t>
            </w:r>
          </w:p>
        </w:tc>
        <w:tc>
          <w:tcPr>
            <w:tcW w:w="1136" w:type="dxa"/>
          </w:tcPr>
          <w:p w14:paraId="469A4748" w14:textId="5E207A70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</w:t>
            </w:r>
          </w:p>
        </w:tc>
      </w:tr>
      <w:tr w:rsidR="00CC0A5F" w:rsidRPr="00AC5477" w14:paraId="6B75CEFC" w14:textId="77777777" w:rsidTr="00DD7789">
        <w:trPr>
          <w:trHeight w:val="434"/>
        </w:trPr>
        <w:tc>
          <w:tcPr>
            <w:tcW w:w="1422" w:type="dxa"/>
            <w:vMerge w:val="restart"/>
          </w:tcPr>
          <w:p w14:paraId="0C8EA3B3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bookmarkStart w:id="1" w:name="_Hlk152030618"/>
            <w:r w:rsidRPr="00AC54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Web of Science</w:t>
            </w:r>
          </w:p>
          <w:p w14:paraId="358D9233" w14:textId="3FBE8898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v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 2023</w:t>
            </w:r>
          </w:p>
        </w:tc>
        <w:tc>
          <w:tcPr>
            <w:tcW w:w="595" w:type="dxa"/>
          </w:tcPr>
          <w:p w14:paraId="1CD69EAA" w14:textId="6D9FD0F0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6393" w:type="dxa"/>
          </w:tcPr>
          <w:p w14:paraId="70919075" w14:textId="3D0E2755" w:rsidR="00CC0A5F" w:rsidRPr="00AC5477" w:rsidRDefault="00CC0A5F" w:rsidP="00CC0A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7C72">
              <w:rPr>
                <w:rStyle w:val="Strong"/>
                <w:rFonts w:asciiTheme="majorBidi" w:hAnsiTheme="majorBidi" w:cstheme="majorBidi"/>
                <w:b w:val="0"/>
                <w:bCs w:val="0"/>
                <w:sz w:val="18"/>
                <w:szCs w:val="18"/>
                <w:shd w:val="clear" w:color="auto" w:fill="FAFAFC"/>
              </w:rPr>
              <w:t>(TS=("notalgia paresthetica")) OR TS=("notalgia*")</w:t>
            </w:r>
          </w:p>
        </w:tc>
        <w:tc>
          <w:tcPr>
            <w:tcW w:w="1136" w:type="dxa"/>
          </w:tcPr>
          <w:p w14:paraId="7BEA6D73" w14:textId="509B6671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7</w:t>
            </w:r>
          </w:p>
        </w:tc>
      </w:tr>
      <w:bookmarkEnd w:id="1"/>
      <w:tr w:rsidR="00CC0A5F" w:rsidRPr="00AC5477" w14:paraId="469AD5E8" w14:textId="77777777" w:rsidTr="00DD7789">
        <w:trPr>
          <w:trHeight w:val="433"/>
        </w:trPr>
        <w:tc>
          <w:tcPr>
            <w:tcW w:w="1422" w:type="dxa"/>
            <w:vMerge/>
          </w:tcPr>
          <w:p w14:paraId="73B21CE7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17C0348E" w14:textId="7F1B5EC3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6393" w:type="dxa"/>
          </w:tcPr>
          <w:p w14:paraId="43ACE881" w14:textId="5726302D" w:rsidR="00CC0A5F" w:rsidRPr="00AC5477" w:rsidRDefault="00CC0A5F" w:rsidP="00CC0A5F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77C72">
              <w:rPr>
                <w:rFonts w:asciiTheme="majorBidi" w:hAnsiTheme="majorBidi" w:cstheme="majorBidi"/>
                <w:sz w:val="18"/>
                <w:szCs w:val="18"/>
              </w:rPr>
              <w:t>(((TS=("therapy")) OR TS=("therapeutics")) OR TS=("treat*")) OR TS=("therap*")</w:t>
            </w:r>
          </w:p>
        </w:tc>
        <w:tc>
          <w:tcPr>
            <w:tcW w:w="1136" w:type="dxa"/>
          </w:tcPr>
          <w:p w14:paraId="130BCBEC" w14:textId="0440011B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,775,369</w:t>
            </w:r>
          </w:p>
        </w:tc>
      </w:tr>
      <w:tr w:rsidR="00CC0A5F" w:rsidRPr="00AC5477" w14:paraId="49074C11" w14:textId="77777777" w:rsidTr="00DD7789">
        <w:trPr>
          <w:trHeight w:val="433"/>
        </w:trPr>
        <w:tc>
          <w:tcPr>
            <w:tcW w:w="1422" w:type="dxa"/>
            <w:vMerge/>
          </w:tcPr>
          <w:p w14:paraId="3D0CEF76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0912BC49" w14:textId="6025A1AC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6393" w:type="dxa"/>
          </w:tcPr>
          <w:p w14:paraId="2ECE038E" w14:textId="40434B8A" w:rsidR="00CC0A5F" w:rsidRPr="00AC5477" w:rsidRDefault="00CC0A5F" w:rsidP="00CC0A5F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Style w:val="Strong"/>
                <w:rFonts w:asciiTheme="majorBidi" w:hAnsiTheme="majorBidi" w:cstheme="majorBidi"/>
                <w:b w:val="0"/>
                <w:bCs w:val="0"/>
                <w:sz w:val="18"/>
                <w:szCs w:val="18"/>
                <w:shd w:val="clear" w:color="auto" w:fill="FAFAFC"/>
              </w:rPr>
              <w:t>(((((TS=("Review")) OR TS=("Review Literature as Topic")) OR TS=("Systematic Review" )) OR TS=("Systematic Reviews as Topic" )) OR TS=("Meta-Analysis as Topic" )) OR TS=("Network Meta-Analysis")</w:t>
            </w:r>
          </w:p>
        </w:tc>
        <w:tc>
          <w:tcPr>
            <w:tcW w:w="1136" w:type="dxa"/>
          </w:tcPr>
          <w:p w14:paraId="344B54F7" w14:textId="6B71D093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7C72">
              <w:rPr>
                <w:rFonts w:asciiTheme="majorBidi" w:hAnsiTheme="majorBidi" w:cstheme="majorBidi"/>
                <w:sz w:val="18"/>
                <w:szCs w:val="18"/>
              </w:rPr>
              <w:t>2,915,706</w:t>
            </w:r>
          </w:p>
        </w:tc>
      </w:tr>
      <w:tr w:rsidR="00CC0A5F" w:rsidRPr="00AC5477" w14:paraId="18544943" w14:textId="77777777" w:rsidTr="00DD7789">
        <w:trPr>
          <w:trHeight w:val="433"/>
        </w:trPr>
        <w:tc>
          <w:tcPr>
            <w:tcW w:w="1422" w:type="dxa"/>
            <w:vMerge/>
          </w:tcPr>
          <w:p w14:paraId="37FDF4D4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0B22F06C" w14:textId="188BE7DA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4</w:t>
            </w:r>
          </w:p>
        </w:tc>
        <w:tc>
          <w:tcPr>
            <w:tcW w:w="6393" w:type="dxa"/>
          </w:tcPr>
          <w:p w14:paraId="566E284A" w14:textId="6555DCE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1 AND #2 NOT #3</w:t>
            </w:r>
          </w:p>
        </w:tc>
        <w:tc>
          <w:tcPr>
            <w:tcW w:w="1136" w:type="dxa"/>
          </w:tcPr>
          <w:p w14:paraId="24A63BE3" w14:textId="70C46324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</w:tr>
      <w:tr w:rsidR="00CC0A5F" w:rsidRPr="00AC5477" w14:paraId="496CB46F" w14:textId="77777777" w:rsidTr="00DD7789">
        <w:trPr>
          <w:trHeight w:val="450"/>
        </w:trPr>
        <w:tc>
          <w:tcPr>
            <w:tcW w:w="1422" w:type="dxa"/>
            <w:vMerge w:val="restart"/>
          </w:tcPr>
          <w:p w14:paraId="7410D7CB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bookmarkStart w:id="2" w:name="_Hlk152030664"/>
            <w:r w:rsidRPr="00AC547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Embase</w:t>
            </w:r>
          </w:p>
          <w:p w14:paraId="21927D47" w14:textId="6F360FAE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ov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 xml:space="preserve"> 1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4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  <w:vertAlign w:val="superscript"/>
              </w:rPr>
              <w:t>th</w:t>
            </w:r>
            <w:r w:rsidRPr="00AC547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, 2023</w:t>
            </w:r>
          </w:p>
        </w:tc>
        <w:tc>
          <w:tcPr>
            <w:tcW w:w="595" w:type="dxa"/>
          </w:tcPr>
          <w:p w14:paraId="022C6F5F" w14:textId="1B292E0F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1</w:t>
            </w:r>
          </w:p>
        </w:tc>
        <w:tc>
          <w:tcPr>
            <w:tcW w:w="6393" w:type="dxa"/>
          </w:tcPr>
          <w:p w14:paraId="7DB94814" w14:textId="5BC674BC" w:rsidR="00CC0A5F" w:rsidRPr="00AC5477" w:rsidRDefault="00CC0A5F" w:rsidP="00CC0A5F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C0A5F">
              <w:rPr>
                <w:rFonts w:asciiTheme="majorBidi" w:hAnsiTheme="majorBidi" w:cstheme="majorBidi"/>
                <w:color w:val="2E2E2E"/>
                <w:sz w:val="16"/>
                <w:szCs w:val="16"/>
                <w:shd w:val="clear" w:color="auto" w:fill="FFFFFF"/>
              </w:rPr>
              <w:t>("notalgia paresthetica")/exp OR (("notalgia paraesthetica"):ti,ab,kw) OR (("notalgia paresthetica"):ti,ab,kw)</w:t>
            </w:r>
          </w:p>
        </w:tc>
        <w:tc>
          <w:tcPr>
            <w:tcW w:w="1136" w:type="dxa"/>
          </w:tcPr>
          <w:p w14:paraId="48679930" w14:textId="776FF8CB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8</w:t>
            </w:r>
          </w:p>
        </w:tc>
      </w:tr>
      <w:bookmarkEnd w:id="2"/>
      <w:tr w:rsidR="00CC0A5F" w:rsidRPr="00AC5477" w14:paraId="40229293" w14:textId="77777777" w:rsidTr="00DD7789">
        <w:trPr>
          <w:trHeight w:val="450"/>
        </w:trPr>
        <w:tc>
          <w:tcPr>
            <w:tcW w:w="1422" w:type="dxa"/>
            <w:vMerge/>
          </w:tcPr>
          <w:p w14:paraId="08D01C42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7EB9756A" w14:textId="33318524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2</w:t>
            </w:r>
          </w:p>
        </w:tc>
        <w:tc>
          <w:tcPr>
            <w:tcW w:w="6393" w:type="dxa"/>
          </w:tcPr>
          <w:p w14:paraId="2BDA6F8D" w14:textId="5931C407" w:rsidR="00CC0A5F" w:rsidRPr="00AC5477" w:rsidRDefault="00CC0A5F" w:rsidP="00CC0A5F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C0A5F">
              <w:rPr>
                <w:rFonts w:asciiTheme="majorBidi" w:hAnsiTheme="majorBidi" w:cstheme="majorBidi"/>
                <w:color w:val="2E2E2E"/>
                <w:sz w:val="16"/>
                <w:szCs w:val="16"/>
                <w:shd w:val="clear" w:color="auto" w:fill="FFFFFF"/>
              </w:rPr>
              <w:t>'treat*':ti,ab,kw OR 'treatment*':ti,ab,kw OR 'therap*':ti,ab,kw OR 'therapeutics':ti,ab,kw</w:t>
            </w:r>
          </w:p>
        </w:tc>
        <w:tc>
          <w:tcPr>
            <w:tcW w:w="1136" w:type="dxa"/>
          </w:tcPr>
          <w:p w14:paraId="32D8BEF5" w14:textId="277963A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,753,100</w:t>
            </w:r>
          </w:p>
        </w:tc>
      </w:tr>
      <w:tr w:rsidR="00CC0A5F" w:rsidRPr="00AC5477" w14:paraId="54BD1243" w14:textId="77777777" w:rsidTr="00DD7789">
        <w:trPr>
          <w:trHeight w:val="450"/>
        </w:trPr>
        <w:tc>
          <w:tcPr>
            <w:tcW w:w="1422" w:type="dxa"/>
            <w:vMerge/>
          </w:tcPr>
          <w:p w14:paraId="095DD584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5277C25B" w14:textId="22BAD4AC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3</w:t>
            </w:r>
          </w:p>
        </w:tc>
        <w:tc>
          <w:tcPr>
            <w:tcW w:w="6393" w:type="dxa"/>
          </w:tcPr>
          <w:p w14:paraId="57680342" w14:textId="59529A52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'review':ti,ab,kw OR 'systematic review':ti,ab,kw OR 'meta-analysis':ti,ab,kw OR 'network meta-analysis':ti,ab,kw OR 'review':it OR 'systematic review':it OR 'meta-analysis':it OR 'network meta-analysis':it</w:t>
            </w:r>
          </w:p>
        </w:tc>
        <w:tc>
          <w:tcPr>
            <w:tcW w:w="1136" w:type="dxa"/>
          </w:tcPr>
          <w:p w14:paraId="6FD4E0B2" w14:textId="4387F4B7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77C72">
              <w:rPr>
                <w:rFonts w:asciiTheme="majorBidi" w:hAnsiTheme="majorBidi" w:cstheme="majorBidi"/>
                <w:sz w:val="18"/>
                <w:szCs w:val="18"/>
              </w:rPr>
              <w:t>4,724,144</w:t>
            </w:r>
          </w:p>
        </w:tc>
      </w:tr>
      <w:tr w:rsidR="00CC0A5F" w:rsidRPr="00AC5477" w14:paraId="0EA2E494" w14:textId="77777777" w:rsidTr="00DD7789">
        <w:trPr>
          <w:trHeight w:val="450"/>
        </w:trPr>
        <w:tc>
          <w:tcPr>
            <w:tcW w:w="1422" w:type="dxa"/>
            <w:vMerge/>
          </w:tcPr>
          <w:p w14:paraId="74726915" w14:textId="77777777" w:rsidR="00CC0A5F" w:rsidRPr="00AC5477" w:rsidRDefault="00CC0A5F" w:rsidP="00CC0A5F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95" w:type="dxa"/>
          </w:tcPr>
          <w:p w14:paraId="4F3604BC" w14:textId="124F7EC0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4</w:t>
            </w:r>
          </w:p>
        </w:tc>
        <w:tc>
          <w:tcPr>
            <w:tcW w:w="6393" w:type="dxa"/>
          </w:tcPr>
          <w:p w14:paraId="66607EEE" w14:textId="6FFFB0D9" w:rsidR="00CC0A5F" w:rsidRPr="00AC5477" w:rsidRDefault="00CC0A5F" w:rsidP="00CC0A5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sz w:val="18"/>
                <w:szCs w:val="18"/>
              </w:rPr>
              <w:t>#1 AND #2 NOT #3</w:t>
            </w:r>
          </w:p>
        </w:tc>
        <w:tc>
          <w:tcPr>
            <w:tcW w:w="1136" w:type="dxa"/>
          </w:tcPr>
          <w:p w14:paraId="6436352D" w14:textId="30762D9A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</w:tr>
      <w:tr w:rsidR="00CC0A5F" w:rsidRPr="00AC5477" w14:paraId="3C591B79" w14:textId="77777777" w:rsidTr="00CC125D">
        <w:trPr>
          <w:trHeight w:val="450"/>
        </w:trPr>
        <w:tc>
          <w:tcPr>
            <w:tcW w:w="9546" w:type="dxa"/>
            <w:gridSpan w:val="4"/>
          </w:tcPr>
          <w:p w14:paraId="6ECCA815" w14:textId="3A935414" w:rsidR="00CC0A5F" w:rsidRPr="00AC5477" w:rsidRDefault="00CC0A5F" w:rsidP="00CC0A5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inclusion: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3</w:t>
            </w:r>
            <w:r w:rsidRPr="00AC547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tems</w:t>
            </w:r>
          </w:p>
        </w:tc>
      </w:tr>
    </w:tbl>
    <w:p w14:paraId="7DCB7E2A" w14:textId="718E5B22" w:rsidR="00483E6E" w:rsidRPr="00AC5477" w:rsidRDefault="00483E6E" w:rsidP="00AB2018">
      <w:pPr>
        <w:rPr>
          <w:rFonts w:asciiTheme="majorBidi" w:hAnsiTheme="majorBidi" w:cstheme="majorBidi"/>
          <w:sz w:val="18"/>
          <w:szCs w:val="18"/>
          <w:lang w:bidi="fa-IR"/>
        </w:rPr>
      </w:pPr>
    </w:p>
    <w:sectPr w:rsidR="00483E6E" w:rsidRPr="00AC5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25E35"/>
    <w:multiLevelType w:val="multilevel"/>
    <w:tmpl w:val="A998A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0B3D42"/>
    <w:multiLevelType w:val="multilevel"/>
    <w:tmpl w:val="8914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6080661">
    <w:abstractNumId w:val="1"/>
  </w:num>
  <w:num w:numId="2" w16cid:durableId="2136830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yMTGxtDAzNTYxsDBT0lEKTi0uzszPAykwNK4FANR+ZUQtAAAA"/>
  </w:docVars>
  <w:rsids>
    <w:rsidRoot w:val="007A1203"/>
    <w:rsid w:val="00005D67"/>
    <w:rsid w:val="00005EEF"/>
    <w:rsid w:val="00020544"/>
    <w:rsid w:val="00052793"/>
    <w:rsid w:val="00055223"/>
    <w:rsid w:val="00066905"/>
    <w:rsid w:val="000669EB"/>
    <w:rsid w:val="00084730"/>
    <w:rsid w:val="00092BB9"/>
    <w:rsid w:val="00092EBB"/>
    <w:rsid w:val="000B570E"/>
    <w:rsid w:val="000C5967"/>
    <w:rsid w:val="000D0760"/>
    <w:rsid w:val="001746F9"/>
    <w:rsid w:val="00177C26"/>
    <w:rsid w:val="0018010E"/>
    <w:rsid w:val="001A2A50"/>
    <w:rsid w:val="001C47A5"/>
    <w:rsid w:val="0020254A"/>
    <w:rsid w:val="002300C0"/>
    <w:rsid w:val="002568EC"/>
    <w:rsid w:val="00276F47"/>
    <w:rsid w:val="002C02AD"/>
    <w:rsid w:val="003307B5"/>
    <w:rsid w:val="00342A64"/>
    <w:rsid w:val="003609CA"/>
    <w:rsid w:val="00370FCB"/>
    <w:rsid w:val="00381F3B"/>
    <w:rsid w:val="00390AE5"/>
    <w:rsid w:val="00396234"/>
    <w:rsid w:val="003D6C15"/>
    <w:rsid w:val="004219E7"/>
    <w:rsid w:val="00464F20"/>
    <w:rsid w:val="00483E6E"/>
    <w:rsid w:val="0048729C"/>
    <w:rsid w:val="00497C8B"/>
    <w:rsid w:val="004A263B"/>
    <w:rsid w:val="005737DD"/>
    <w:rsid w:val="00591CB3"/>
    <w:rsid w:val="005A1480"/>
    <w:rsid w:val="005B123F"/>
    <w:rsid w:val="005D3268"/>
    <w:rsid w:val="005D78C3"/>
    <w:rsid w:val="00607FD1"/>
    <w:rsid w:val="006209A6"/>
    <w:rsid w:val="006726D5"/>
    <w:rsid w:val="00674FE4"/>
    <w:rsid w:val="006B6C25"/>
    <w:rsid w:val="006D6970"/>
    <w:rsid w:val="00703C59"/>
    <w:rsid w:val="00736AB8"/>
    <w:rsid w:val="007425DF"/>
    <w:rsid w:val="007A1203"/>
    <w:rsid w:val="007A5CF4"/>
    <w:rsid w:val="007B486B"/>
    <w:rsid w:val="00823738"/>
    <w:rsid w:val="0083635D"/>
    <w:rsid w:val="008434DB"/>
    <w:rsid w:val="00850E2F"/>
    <w:rsid w:val="008734C7"/>
    <w:rsid w:val="00890389"/>
    <w:rsid w:val="008A4E51"/>
    <w:rsid w:val="008A72AB"/>
    <w:rsid w:val="00950E25"/>
    <w:rsid w:val="009577C1"/>
    <w:rsid w:val="009A12AB"/>
    <w:rsid w:val="009D0210"/>
    <w:rsid w:val="009E00A9"/>
    <w:rsid w:val="009E314E"/>
    <w:rsid w:val="009E70ED"/>
    <w:rsid w:val="00A230D8"/>
    <w:rsid w:val="00A61402"/>
    <w:rsid w:val="00A80EBE"/>
    <w:rsid w:val="00AA0DD0"/>
    <w:rsid w:val="00AA41F9"/>
    <w:rsid w:val="00AB2018"/>
    <w:rsid w:val="00AC5477"/>
    <w:rsid w:val="00AF0B7F"/>
    <w:rsid w:val="00B0280A"/>
    <w:rsid w:val="00B053BF"/>
    <w:rsid w:val="00B26EFC"/>
    <w:rsid w:val="00B60EEB"/>
    <w:rsid w:val="00B62B58"/>
    <w:rsid w:val="00B735FC"/>
    <w:rsid w:val="00BD0B96"/>
    <w:rsid w:val="00BF03BE"/>
    <w:rsid w:val="00C16186"/>
    <w:rsid w:val="00C40EDD"/>
    <w:rsid w:val="00C45245"/>
    <w:rsid w:val="00C85F88"/>
    <w:rsid w:val="00CC0A5F"/>
    <w:rsid w:val="00CF3548"/>
    <w:rsid w:val="00D02167"/>
    <w:rsid w:val="00D03D7F"/>
    <w:rsid w:val="00D5096E"/>
    <w:rsid w:val="00D5489D"/>
    <w:rsid w:val="00D70443"/>
    <w:rsid w:val="00D96F9F"/>
    <w:rsid w:val="00D97432"/>
    <w:rsid w:val="00DA0518"/>
    <w:rsid w:val="00DB4045"/>
    <w:rsid w:val="00DD7789"/>
    <w:rsid w:val="00E03573"/>
    <w:rsid w:val="00E30690"/>
    <w:rsid w:val="00E40489"/>
    <w:rsid w:val="00E81600"/>
    <w:rsid w:val="00EA5BA2"/>
    <w:rsid w:val="00EE4E97"/>
    <w:rsid w:val="00F07014"/>
    <w:rsid w:val="00F07A2C"/>
    <w:rsid w:val="00F2643B"/>
    <w:rsid w:val="00F35663"/>
    <w:rsid w:val="00F40687"/>
    <w:rsid w:val="00F460D5"/>
    <w:rsid w:val="00F6633C"/>
    <w:rsid w:val="00FC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F28742"/>
  <w15:chartTrackingRefBased/>
  <w15:docId w15:val="{46378390-A918-40F1-8D2C-7552386D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E51"/>
  </w:style>
  <w:style w:type="paragraph" w:styleId="Heading2">
    <w:name w:val="heading 2"/>
    <w:basedOn w:val="Normal"/>
    <w:link w:val="Heading2Char"/>
    <w:uiPriority w:val="9"/>
    <w:qFormat/>
    <w:rsid w:val="00AA41F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90A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90A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E81600"/>
  </w:style>
  <w:style w:type="character" w:styleId="Strong">
    <w:name w:val="Strong"/>
    <w:basedOn w:val="DefaultParagraphFont"/>
    <w:uiPriority w:val="22"/>
    <w:qFormat/>
    <w:rsid w:val="000C5967"/>
    <w:rPr>
      <w:b/>
      <w:bCs/>
    </w:rPr>
  </w:style>
  <w:style w:type="character" w:customStyle="1" w:styleId="grammar518005">
    <w:name w:val="grammar_518005"/>
    <w:basedOn w:val="DefaultParagraphFont"/>
    <w:rsid w:val="00177C26"/>
  </w:style>
  <w:style w:type="character" w:customStyle="1" w:styleId="field518005">
    <w:name w:val="field_518005"/>
    <w:basedOn w:val="DefaultParagraphFont"/>
    <w:rsid w:val="00177C26"/>
  </w:style>
  <w:style w:type="character" w:customStyle="1" w:styleId="keyword518005">
    <w:name w:val="keyword_518005"/>
    <w:basedOn w:val="DefaultParagraphFont"/>
    <w:rsid w:val="00177C26"/>
  </w:style>
  <w:style w:type="character" w:customStyle="1" w:styleId="Heading2Char">
    <w:name w:val="Heading 2 Char"/>
    <w:basedOn w:val="DefaultParagraphFont"/>
    <w:link w:val="Heading2"/>
    <w:uiPriority w:val="9"/>
    <w:rsid w:val="00AA41F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AA41F9"/>
  </w:style>
  <w:style w:type="character" w:customStyle="1" w:styleId="queryoperator">
    <w:name w:val="queryoperator"/>
    <w:basedOn w:val="DefaultParagraphFont"/>
    <w:rsid w:val="00AA41F9"/>
  </w:style>
  <w:style w:type="character" w:styleId="Emphasis">
    <w:name w:val="Emphasis"/>
    <w:basedOn w:val="DefaultParagraphFont"/>
    <w:uiPriority w:val="20"/>
    <w:qFormat/>
    <w:rsid w:val="00AA41F9"/>
    <w:rPr>
      <w:i/>
      <w:iCs/>
    </w:rPr>
  </w:style>
  <w:style w:type="character" w:customStyle="1" w:styleId="row-boolean">
    <w:name w:val="row-boolean"/>
    <w:basedOn w:val="DefaultParagraphFont"/>
    <w:rsid w:val="00E03573"/>
  </w:style>
  <w:style w:type="character" w:customStyle="1" w:styleId="tag-moduletexti2-9p">
    <w:name w:val="tag-module_text__i2-9p"/>
    <w:basedOn w:val="DefaultParagraphFont"/>
    <w:rsid w:val="00483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9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68665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172675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8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8</TotalTime>
  <Pages>1</Pages>
  <Words>190</Words>
  <Characters>1463</Characters>
  <Application>Microsoft Office Word</Application>
  <DocSecurity>0</DocSecurity>
  <Lines>73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f Mahjoub</dc:creator>
  <cp:keywords/>
  <dc:description/>
  <cp:lastModifiedBy>nazila heidari</cp:lastModifiedBy>
  <cp:revision>74</cp:revision>
  <dcterms:created xsi:type="dcterms:W3CDTF">2022-07-10T12:33:00Z</dcterms:created>
  <dcterms:modified xsi:type="dcterms:W3CDTF">2024-03-1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34777ad70a1d2123bcde5ced7d211c4de83dd0599dbd37c7f0dd66af20531</vt:lpwstr>
  </property>
</Properties>
</file>